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spacing w:lineRule="auto" w:line="480"/>
        <w:rPr/>
      </w:pPr>
      <w:r>
        <w:rPr>
          <w:rStyle w:val="Il"/>
          <w:b/>
          <w:color w:val="000000"/>
          <w:sz w:val="24"/>
          <w:szCs w:val="24"/>
          <w:lang w:val="en-US"/>
        </w:rPr>
        <w:t>Table S5.</w:t>
      </w:r>
      <w:r>
        <w:rPr>
          <w:b/>
          <w:color w:val="000000"/>
          <w:lang w:val="en-US"/>
        </w:rPr>
        <w:t xml:space="preserve"> </w:t>
      </w:r>
      <w:r>
        <w:rPr/>
        <w:t>Multivariable analysis for selected responses.*</w:t>
      </w:r>
    </w:p>
    <w:tbl>
      <w:tblPr>
        <w:tblW w:w="147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9"/>
        <w:gridCol w:w="1909"/>
        <w:gridCol w:w="1792"/>
        <w:gridCol w:w="3346"/>
        <w:gridCol w:w="1786"/>
        <w:gridCol w:w="1663"/>
      </w:tblGrid>
      <w:tr>
        <w:trPr>
          <w:trHeight w:val="488" w:hRule="atLeast"/>
        </w:trPr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ge ≤3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emale gender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orth America/Northern or Continental Europe area of origi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raining phas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ull-time researcher status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More than 4 potential areas/fields of research concerning cardiovascular sciences offere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1.68 (0.97-2.89), p=0.064</w:t>
            </w:r>
          </w:p>
        </w:tc>
      </w:tr>
      <w:tr>
        <w:trPr>
          <w:trHeight w:val="488" w:hRule="atLeast"/>
        </w:trPr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eld of research concerning cardiovascular sciences you have pursued was first preferenc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0.40 (0.22-0.71), p=0.0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1.98 (1.04-3.77), p=0.03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utor available for consultation &gt;4 times per week.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0.39 (0.17-0.90), p=0.027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2.03 (0.86-4.81), p=0.10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2.73 (1.19-6.30), p=0.018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ientists/researchers which are colleagues of the tutor collaborate to train the fellow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0.58 (0.32-1.05), p=0.07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1.71 (0.88-3.32), p=0.11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titution is an exciting and pleasurable place to work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0.66 (0.35-1.23), p=0.18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4.39 (1.95-9.86), p&lt;0.00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utors treat fellows sensibly and professionall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0.64 (0.34-1.21), p=0.17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1.97 (0.96-4.03), p=0.06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1.81 (0.98-3.34), p=0.05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ach fellow has an adequate working space with fully available equipment and suppli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4.61 (2.49-8.52), p&lt;0.00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re is opportunity to establish collaborations with other research group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0.36 (0.17-0.77), p=0.00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rth America/Northern or Continental Europe is geographic region of choice to continue training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4.09 (1.90-8.83), p&lt;0.00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utor trains fellows in writing research grant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1.55 (0.87-2.74), p=0.13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1.94 (1.11-3.37), p=0.020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 tutor really helps fellows in finding an academic position or an appropriate professional employment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0.37 (0.20-0.67), p=0.001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2.06 (1.02-4.16), p=0.04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</w:tr>
      <w:tr>
        <w:trPr/>
        <w:tc>
          <w:tcPr>
            <w:tcW w:w="4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f having to do it all over again, respondent would choose to pursue research/clinical training in this same institutio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0.37 (0.20-0.67), p=0.001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R=2.06 (1.02-4.16), p=0.04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gt;0.20</w:t>
            </w:r>
          </w:p>
        </w:tc>
      </w:tr>
    </w:tbl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color w:val="000000"/>
          <w:lang w:val="en-US"/>
        </w:rPr>
        <w:t>*stemming from a backward stepwise logistic regression model (P of removal 0.20), including age, gender, geographic area of origin of respondents, and training phase, and full-time researchers status, as independent variables, and reporting odds ratios (OR) with 95% confidence intervals and corresponding p values</w:t>
      </w:r>
    </w:p>
    <w:p>
      <w:pPr>
        <w:pStyle w:val="Nessunaspaziatura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5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1</w:t>
    </w:r>
    <w:r>
      <w:rPr>
        <w:sz w:val="20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Calibri" w:hAnsi="Calibri" w:eastAsia="Calibri" w:cs="Times New Roman"/>
      <w:lang w:val="it-IT"/>
    </w:rPr>
  </w:style>
  <w:style w:type="character" w:styleId="Il">
    <w:name w:val="il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/>
    </w:rPr>
  </w:style>
  <w:style w:type="character" w:styleId="SoggettocommentoCarattere">
    <w:name w:val="Soggetto commento Carattere"/>
    <w:qFormat/>
    <w:rPr>
      <w:b/>
      <w:bCs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9T10:26:00Z</dcterms:created>
  <dc:creator>EC</dc:creator>
  <dc:description/>
  <cp:keywords/>
  <dc:language>en-US</dc:language>
  <cp:lastModifiedBy>Giuseppe Biondi Zoccai</cp:lastModifiedBy>
  <dcterms:modified xsi:type="dcterms:W3CDTF">2015-05-18T22:37:00Z</dcterms:modified>
  <cp:revision>10</cp:revision>
  <dc:subject/>
  <dc:title/>
</cp:coreProperties>
</file>